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8D5B1" w14:textId="34ACAB21" w:rsidR="00906FC6" w:rsidRDefault="00906FC6" w:rsidP="00906FC6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Online supplement: </w:t>
      </w:r>
      <w:r w:rsidRPr="37BBDD2D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ensitivity analyses accounting for </w:t>
      </w:r>
      <w:r w:rsidR="006476BB">
        <w:rPr>
          <w:rFonts w:ascii="Arial" w:hAnsi="Arial" w:cs="Arial"/>
          <w:b/>
          <w:bCs/>
        </w:rPr>
        <w:t>right ventricular</w:t>
      </w:r>
      <w:r>
        <w:rPr>
          <w:rFonts w:ascii="Arial" w:hAnsi="Arial" w:cs="Arial"/>
          <w:b/>
          <w:bCs/>
        </w:rPr>
        <w:t xml:space="preserve"> dilation and </w:t>
      </w:r>
      <w:r w:rsidR="006476BB">
        <w:rPr>
          <w:rFonts w:ascii="Arial" w:hAnsi="Arial" w:cs="Arial"/>
          <w:b/>
          <w:bCs/>
        </w:rPr>
        <w:t xml:space="preserve">pulmonary valve </w:t>
      </w:r>
      <w:r>
        <w:rPr>
          <w:rFonts w:ascii="Arial" w:hAnsi="Arial" w:cs="Arial"/>
          <w:b/>
          <w:bCs/>
        </w:rPr>
        <w:t xml:space="preserve">stenosis </w:t>
      </w:r>
    </w:p>
    <w:tbl>
      <w:tblPr>
        <w:tblStyle w:val="TableGrid"/>
        <w:tblW w:w="5484" w:type="pct"/>
        <w:tblLook w:val="06A0" w:firstRow="1" w:lastRow="0" w:firstColumn="1" w:lastColumn="0" w:noHBand="1" w:noVBand="1"/>
      </w:tblPr>
      <w:tblGrid>
        <w:gridCol w:w="2386"/>
        <w:gridCol w:w="3549"/>
        <w:gridCol w:w="4320"/>
      </w:tblGrid>
      <w:tr w:rsidR="00906FC6" w14:paraId="0F4440D8" w14:textId="77777777" w:rsidTr="007F5CF7">
        <w:trPr>
          <w:trHeight w:val="300"/>
        </w:trPr>
        <w:tc>
          <w:tcPr>
            <w:tcW w:w="1163" w:type="pct"/>
          </w:tcPr>
          <w:p w14:paraId="345AAF3C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917">
              <w:rPr>
                <w:rFonts w:ascii="Arial" w:hAnsi="Arial" w:cs="Arial"/>
                <w:b/>
                <w:bCs/>
                <w:sz w:val="18"/>
                <w:szCs w:val="18"/>
              </w:rPr>
              <w:t>Association</w:t>
            </w:r>
          </w:p>
        </w:tc>
        <w:tc>
          <w:tcPr>
            <w:tcW w:w="1730" w:type="pct"/>
          </w:tcPr>
          <w:p w14:paraId="160152A9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in model adjusted for PV stenosis</w:t>
            </w:r>
          </w:p>
        </w:tc>
        <w:tc>
          <w:tcPr>
            <w:tcW w:w="2106" w:type="pct"/>
          </w:tcPr>
          <w:p w14:paraId="4BCCEA45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917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in model adjusted for RV dilation</w:t>
            </w:r>
          </w:p>
        </w:tc>
      </w:tr>
      <w:tr w:rsidR="00906FC6" w14:paraId="331855D9" w14:textId="77777777" w:rsidTr="007F5CF7">
        <w:trPr>
          <w:trHeight w:val="300"/>
        </w:trPr>
        <w:tc>
          <w:tcPr>
            <w:tcW w:w="1163" w:type="pct"/>
          </w:tcPr>
          <w:p w14:paraId="487867E6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VLS</w:t>
            </w:r>
          </w:p>
          <w:p w14:paraId="4E36BCB1" w14:textId="77777777" w:rsidR="00906FC6" w:rsidRPr="003B44F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 xml:space="preserve">MMP1 </w:t>
            </w:r>
          </w:p>
          <w:p w14:paraId="24F1BFD9" w14:textId="77777777" w:rsidR="00906FC6" w:rsidRPr="003B44F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 xml:space="preserve">MMP9 </w:t>
            </w:r>
          </w:p>
          <w:p w14:paraId="6959B0BC" w14:textId="77777777" w:rsidR="00906FC6" w:rsidRPr="003B44F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ST-2</w:t>
            </w:r>
          </w:p>
          <w:p w14:paraId="30DE1263" w14:textId="77777777" w:rsidR="00906FC6" w:rsidRPr="003B44F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Gal 3</w:t>
            </w:r>
          </w:p>
          <w:p w14:paraId="52741DA1" w14:textId="77777777" w:rsidR="00906FC6" w:rsidRPr="003B44F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44F7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Pr="003B44F7">
              <w:rPr>
                <w:rFonts w:ascii="Arial" w:hAnsi="Arial" w:cs="Arial"/>
                <w:sz w:val="18"/>
                <w:szCs w:val="18"/>
              </w:rPr>
              <w:t>-Pro BNP</w:t>
            </w:r>
          </w:p>
          <w:p w14:paraId="4BA19622" w14:textId="77777777" w:rsidR="00906FC6" w:rsidRPr="003B44F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 xml:space="preserve">PIIINP </w:t>
            </w:r>
          </w:p>
          <w:p w14:paraId="11097EBB" w14:textId="77777777" w:rsidR="00906FC6" w:rsidRPr="003B44F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PICP</w:t>
            </w:r>
          </w:p>
          <w:p w14:paraId="344F8062" w14:textId="77777777" w:rsidR="00906FC6" w:rsidRPr="003B44F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</w:p>
          <w:p w14:paraId="68FD0F22" w14:textId="77777777" w:rsidR="00906FC6" w:rsidRPr="003B44F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pct"/>
          </w:tcPr>
          <w:p w14:paraId="4F3A7BE5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nadjusted Estimate (95% CI), P value </w:t>
            </w:r>
          </w:p>
          <w:p w14:paraId="11AFD34A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0276 (-0.0457, -0.0096)</w:t>
            </w:r>
            <w:r w:rsidRPr="003B44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0.0366</w:t>
            </w:r>
          </w:p>
          <w:p w14:paraId="21498238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7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(-0.0229, 0.0085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3689</w:t>
            </w:r>
          </w:p>
          <w:p w14:paraId="1C156AFF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165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(</w:t>
            </w: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0.0658</w:t>
            </w:r>
            <w:r w:rsidRPr="003B44F7">
              <w:rPr>
                <w:rFonts w:ascii="Arial" w:hAnsi="Arial" w:cs="Arial"/>
                <w:sz w:val="18"/>
                <w:szCs w:val="18"/>
              </w:rPr>
              <w:t>,</w:t>
            </w: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0.0989</w:t>
            </w:r>
            <w:r w:rsidRPr="003B44F7"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6937</w:t>
            </w:r>
          </w:p>
          <w:p w14:paraId="7CB68B81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0527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(</w:t>
            </w: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0.2378</w:t>
            </w:r>
            <w:r w:rsidRPr="003B44F7">
              <w:rPr>
                <w:rFonts w:ascii="Arial" w:hAnsi="Arial" w:cs="Arial"/>
                <w:sz w:val="18"/>
                <w:szCs w:val="18"/>
              </w:rPr>
              <w:t>,</w:t>
            </w: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 xml:space="preserve"> 0.3432</w:t>
            </w:r>
            <w:r w:rsidRPr="003B44F7"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7223</w:t>
            </w:r>
          </w:p>
          <w:p w14:paraId="0212D006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1938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(</w:t>
            </w: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-0.0923</w:t>
            </w:r>
            <w:r w:rsidRPr="003B44F7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4799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 w:rsidRPr="003B44F7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0.1842</w:t>
            </w:r>
          </w:p>
          <w:p w14:paraId="26C328E8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1781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ab/>
              <w:t>(-0.</w:t>
            </w:r>
            <w:proofErr w:type="gramStart"/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3255,-</w:t>
            </w:r>
            <w:proofErr w:type="gramEnd"/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0.0307)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ab/>
              <w:t>0.0179</w:t>
            </w:r>
          </w:p>
          <w:p w14:paraId="28052500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1.1486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ab/>
              <w:t>(</w:t>
            </w:r>
            <w:r w:rsidRPr="003B44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2.2094,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44F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.0878) 0.0338</w:t>
            </w:r>
          </w:p>
          <w:p w14:paraId="68693DE0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6" w:type="pct"/>
          </w:tcPr>
          <w:p w14:paraId="2877A227" w14:textId="77777777" w:rsidR="00906FC6" w:rsidRDefault="00906FC6" w:rsidP="007F5CF7">
            <w:pPr>
              <w:tabs>
                <w:tab w:val="right" w:pos="2904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djusted Estimate</w:t>
            </w:r>
            <w:r w:rsidRPr="462F0F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</w:t>
            </w:r>
            <w:proofErr w:type="gramStart"/>
            <w:r w:rsidRPr="462F0FA0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462F0FA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ab/>
              <w:t xml:space="preserve"> value</w:t>
            </w:r>
          </w:p>
          <w:p w14:paraId="10947B9A" w14:textId="77777777" w:rsidR="00906FC6" w:rsidRPr="003B44F7" w:rsidRDefault="00906FC6" w:rsidP="007F5CF7">
            <w:pPr>
              <w:tabs>
                <w:tab w:val="right" w:pos="2904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024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04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004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0.0149</w:t>
            </w:r>
          </w:p>
          <w:p w14:paraId="2B5676B9" w14:textId="77777777" w:rsidR="00906FC6" w:rsidRPr="003B44F7" w:rsidRDefault="00906FC6" w:rsidP="007F5CF7">
            <w:pPr>
              <w:tabs>
                <w:tab w:val="right" w:pos="2904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71 (-0.0222, 0.008) 0.3546</w:t>
            </w:r>
          </w:p>
          <w:p w14:paraId="2F155E64" w14:textId="77777777" w:rsidR="00906FC6" w:rsidRPr="003B44F7" w:rsidRDefault="00906FC6" w:rsidP="007F5CF7">
            <w:pPr>
              <w:tabs>
                <w:tab w:val="right" w:pos="2904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075 (-0.0707, 0.0857) 0.8508</w:t>
            </w:r>
          </w:p>
          <w:p w14:paraId="61D2EB3B" w14:textId="77777777" w:rsidR="00906FC6" w:rsidRPr="003B44F7" w:rsidRDefault="00906FC6" w:rsidP="007F5CF7">
            <w:pPr>
              <w:tabs>
                <w:tab w:val="right" w:pos="2904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463 (-0.2227, 0.3154) 0.7357</w:t>
            </w:r>
          </w:p>
          <w:p w14:paraId="73972C85" w14:textId="77777777" w:rsidR="00906FC6" w:rsidRPr="003B44F7" w:rsidRDefault="00906FC6" w:rsidP="007F5CF7">
            <w:pPr>
              <w:tabs>
                <w:tab w:val="right" w:pos="2904"/>
              </w:tabs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2072 (-0.068, 0.4824) 0.1401</w:t>
            </w:r>
          </w:p>
          <w:p w14:paraId="0993CE59" w14:textId="77777777" w:rsidR="00906FC6" w:rsidRPr="003B44F7" w:rsidRDefault="00906FC6" w:rsidP="007F5CF7">
            <w:pPr>
              <w:tabs>
                <w:tab w:val="right" w:pos="2904"/>
              </w:tabs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1644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307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021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0.024</w:t>
            </w:r>
          </w:p>
          <w:p w14:paraId="065FF2B2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1.1463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2.2099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0827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) 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0.0347</w:t>
            </w:r>
          </w:p>
          <w:p w14:paraId="29EE3948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6FC6" w14:paraId="54E822D6" w14:textId="77777777" w:rsidTr="007F5CF7">
        <w:trPr>
          <w:trHeight w:val="300"/>
        </w:trPr>
        <w:tc>
          <w:tcPr>
            <w:tcW w:w="1163" w:type="pct"/>
          </w:tcPr>
          <w:p w14:paraId="47A245BD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791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WS </w:t>
            </w:r>
          </w:p>
          <w:p w14:paraId="375A50AF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 xml:space="preserve">MMP1 </w:t>
            </w:r>
          </w:p>
          <w:p w14:paraId="1ED60811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 xml:space="preserve">MMP9 </w:t>
            </w:r>
          </w:p>
          <w:p w14:paraId="14003A63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>ST-2</w:t>
            </w:r>
          </w:p>
          <w:p w14:paraId="67CCA302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>Gal 3</w:t>
            </w:r>
          </w:p>
          <w:p w14:paraId="309662A9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917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Pr="00E57917">
              <w:rPr>
                <w:rFonts w:ascii="Arial" w:hAnsi="Arial" w:cs="Arial"/>
                <w:sz w:val="18"/>
                <w:szCs w:val="18"/>
              </w:rPr>
              <w:t>-Pro BNP</w:t>
            </w:r>
          </w:p>
          <w:p w14:paraId="1453CC8E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 xml:space="preserve">PIIINP </w:t>
            </w:r>
          </w:p>
          <w:p w14:paraId="6DDB3149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>PICP</w:t>
            </w:r>
          </w:p>
          <w:p w14:paraId="0CFEA539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30" w:type="pct"/>
          </w:tcPr>
          <w:p w14:paraId="20153E2C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9FED5E1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-0.0183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ab/>
              <w:t>(-0.</w:t>
            </w:r>
            <w:proofErr w:type="gramStart"/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0336,-</w:t>
            </w:r>
            <w:proofErr w:type="gramEnd"/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0.0031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>0.0182</w:t>
            </w:r>
            <w:r w:rsidRPr="003B44F7">
              <w:rPr>
                <w:rFonts w:ascii="Arial" w:hAnsi="Arial" w:cs="Arial"/>
                <w:b/>
                <w:bCs/>
                <w:sz w:val="18"/>
                <w:szCs w:val="18"/>
              </w:rPr>
              <w:tab/>
            </w:r>
          </w:p>
          <w:p w14:paraId="706005E8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34 (-0.019, 0.0128) 0.6846</w:t>
            </w:r>
          </w:p>
          <w:p w14:paraId="2ECF8813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488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3B44F7"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 w:rsidRPr="003B44F7">
              <w:rPr>
                <w:rFonts w:ascii="Arial" w:hAnsi="Arial" w:cs="Arial"/>
                <w:sz w:val="18"/>
                <w:szCs w:val="18"/>
              </w:rPr>
              <w:t>-0.0395, 0.1372) 0.2786</w:t>
            </w:r>
          </w:p>
          <w:p w14:paraId="6AA3FEDE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101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(-0.2268, 0.4292) 0.5452</w:t>
            </w:r>
          </w:p>
          <w:p w14:paraId="30756CCE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1469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156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4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3421</w:t>
            </w:r>
          </w:p>
          <w:p w14:paraId="23DBF2BB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1389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291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13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738</w:t>
            </w:r>
          </w:p>
          <w:p w14:paraId="47FBA5E2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7967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1.9197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326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1644</w:t>
            </w:r>
          </w:p>
        </w:tc>
        <w:tc>
          <w:tcPr>
            <w:tcW w:w="2106" w:type="pct"/>
          </w:tcPr>
          <w:p w14:paraId="1C17A08D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517705B5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15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30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00</w:t>
            </w:r>
            <w:r>
              <w:rPr>
                <w:rFonts w:ascii="Arial" w:hAnsi="Arial" w:cs="Arial"/>
                <w:sz w:val="18"/>
                <w:szCs w:val="18"/>
              </w:rPr>
              <w:t>8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628</w:t>
            </w:r>
          </w:p>
          <w:p w14:paraId="5E22CB57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3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18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12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689</w:t>
            </w:r>
          </w:p>
          <w:p w14:paraId="77DFB998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45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406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130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3025</w:t>
            </w:r>
          </w:p>
          <w:p w14:paraId="5CDFF91F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853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2048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375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5646</w:t>
            </w:r>
          </w:p>
          <w:p w14:paraId="176512AD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1689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130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46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2685</w:t>
            </w:r>
          </w:p>
          <w:p w14:paraId="1B8A265B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118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264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28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1134</w:t>
            </w:r>
          </w:p>
          <w:p w14:paraId="1DEE2AAE" w14:textId="77777777" w:rsidR="00906FC6" w:rsidRPr="00FE38B5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7645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1.8877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358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1822</w:t>
            </w:r>
          </w:p>
        </w:tc>
      </w:tr>
      <w:tr w:rsidR="00906FC6" w14:paraId="318F6D53" w14:textId="77777777" w:rsidTr="007F5CF7">
        <w:trPr>
          <w:trHeight w:val="300"/>
        </w:trPr>
        <w:tc>
          <w:tcPr>
            <w:tcW w:w="1163" w:type="pct"/>
          </w:tcPr>
          <w:p w14:paraId="688D4C79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917">
              <w:rPr>
                <w:rFonts w:ascii="Arial" w:hAnsi="Arial" w:cs="Arial"/>
                <w:b/>
                <w:bCs/>
                <w:sz w:val="18"/>
                <w:szCs w:val="18"/>
              </w:rPr>
              <w:t>SR</w:t>
            </w:r>
          </w:p>
          <w:p w14:paraId="0FBBAAE8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 xml:space="preserve">MMP1 </w:t>
            </w:r>
          </w:p>
          <w:p w14:paraId="2D983DCE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 xml:space="preserve">MMP9 </w:t>
            </w:r>
          </w:p>
          <w:p w14:paraId="4487D22A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>ST-2</w:t>
            </w:r>
          </w:p>
          <w:p w14:paraId="2996764B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>Gal 3</w:t>
            </w:r>
          </w:p>
          <w:p w14:paraId="0C44D758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917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Pr="00E57917">
              <w:rPr>
                <w:rFonts w:ascii="Arial" w:hAnsi="Arial" w:cs="Arial"/>
                <w:sz w:val="18"/>
                <w:szCs w:val="18"/>
              </w:rPr>
              <w:t>-Pro BNP</w:t>
            </w:r>
          </w:p>
          <w:p w14:paraId="4805F202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 xml:space="preserve">PIIINP </w:t>
            </w:r>
          </w:p>
          <w:p w14:paraId="2722028E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>PICP</w:t>
            </w:r>
          </w:p>
          <w:p w14:paraId="5EC8D488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pct"/>
          </w:tcPr>
          <w:p w14:paraId="598E422B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418D4084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1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03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0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1813</w:t>
            </w:r>
          </w:p>
          <w:p w14:paraId="62F0DA13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0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012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00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6756</w:t>
            </w:r>
          </w:p>
          <w:p w14:paraId="4CEAE7BD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0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053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05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9666</w:t>
            </w:r>
          </w:p>
          <w:p w14:paraId="6AC91985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28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215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3B44F7">
              <w:rPr>
                <w:rFonts w:ascii="Arial" w:hAnsi="Arial" w:cs="Arial"/>
                <w:sz w:val="18"/>
                <w:szCs w:val="18"/>
              </w:rPr>
              <w:t>0.01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7711</w:t>
            </w:r>
          </w:p>
          <w:p w14:paraId="3FE4F7AE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085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115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28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4049</w:t>
            </w:r>
          </w:p>
          <w:p w14:paraId="4DFEAB7F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5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16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06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4116</w:t>
            </w:r>
          </w:p>
          <w:p w14:paraId="3E060672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485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14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44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3045</w:t>
            </w:r>
          </w:p>
        </w:tc>
        <w:tc>
          <w:tcPr>
            <w:tcW w:w="2106" w:type="pct"/>
          </w:tcPr>
          <w:p w14:paraId="08321F0E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05DE152F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09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02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0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3414</w:t>
            </w:r>
          </w:p>
          <w:p w14:paraId="33DF6F49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0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01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008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7146</w:t>
            </w:r>
          </w:p>
          <w:p w14:paraId="1DBD1ABD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06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06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04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83</w:t>
            </w:r>
          </w:p>
          <w:p w14:paraId="7AB7889E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43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19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113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5886</w:t>
            </w:r>
          </w:p>
          <w:p w14:paraId="6E010BEF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125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069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31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2053</w:t>
            </w:r>
          </w:p>
          <w:p w14:paraId="3933B74D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3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0141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07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5819</w:t>
            </w:r>
          </w:p>
          <w:p w14:paraId="100BD8F8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42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Pr="003B44F7">
              <w:rPr>
                <w:rFonts w:ascii="Arial" w:hAnsi="Arial" w:cs="Arial"/>
                <w:sz w:val="18"/>
                <w:szCs w:val="18"/>
              </w:rPr>
              <w:t>-0.1327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3B44F7">
              <w:rPr>
                <w:rFonts w:ascii="Arial" w:hAnsi="Arial" w:cs="Arial"/>
                <w:sz w:val="18"/>
                <w:szCs w:val="18"/>
              </w:rPr>
              <w:t>0.048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36</w:t>
            </w:r>
          </w:p>
        </w:tc>
      </w:tr>
      <w:tr w:rsidR="00906FC6" w14:paraId="7B35BE79" w14:textId="77777777" w:rsidTr="007F5CF7">
        <w:trPr>
          <w:trHeight w:val="300"/>
        </w:trPr>
        <w:tc>
          <w:tcPr>
            <w:tcW w:w="1163" w:type="pct"/>
          </w:tcPr>
          <w:p w14:paraId="6661CAB6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57917">
              <w:rPr>
                <w:rFonts w:ascii="Arial" w:hAnsi="Arial" w:cs="Arial"/>
                <w:b/>
                <w:bCs/>
                <w:sz w:val="18"/>
                <w:szCs w:val="18"/>
              </w:rPr>
              <w:t>FWSR</w:t>
            </w:r>
          </w:p>
          <w:p w14:paraId="50AAA5D9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 xml:space="preserve">MMP1 </w:t>
            </w:r>
          </w:p>
          <w:p w14:paraId="3DA947BB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 xml:space="preserve">MMP9 </w:t>
            </w:r>
          </w:p>
          <w:p w14:paraId="223198DE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>ST-2</w:t>
            </w:r>
          </w:p>
          <w:p w14:paraId="63C23E82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>Gal 3</w:t>
            </w:r>
          </w:p>
          <w:p w14:paraId="2DE4F478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57917">
              <w:rPr>
                <w:rFonts w:ascii="Arial" w:hAnsi="Arial" w:cs="Arial"/>
                <w:sz w:val="18"/>
                <w:szCs w:val="18"/>
              </w:rPr>
              <w:t>Nt</w:t>
            </w:r>
            <w:proofErr w:type="spellEnd"/>
            <w:r w:rsidRPr="00E57917">
              <w:rPr>
                <w:rFonts w:ascii="Arial" w:hAnsi="Arial" w:cs="Arial"/>
                <w:sz w:val="18"/>
                <w:szCs w:val="18"/>
              </w:rPr>
              <w:t>-Pro BNP</w:t>
            </w:r>
          </w:p>
          <w:p w14:paraId="43836102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 xml:space="preserve">PIIINP </w:t>
            </w:r>
          </w:p>
          <w:p w14:paraId="222D5329" w14:textId="77777777" w:rsidR="00906FC6" w:rsidRPr="00E57917" w:rsidRDefault="00906FC6" w:rsidP="007F5CF7">
            <w:pPr>
              <w:spacing w:line="480" w:lineRule="auto"/>
              <w:ind w:left="720"/>
              <w:rPr>
                <w:rFonts w:ascii="Arial" w:hAnsi="Arial" w:cs="Arial"/>
                <w:sz w:val="18"/>
                <w:szCs w:val="18"/>
              </w:rPr>
            </w:pPr>
            <w:r w:rsidRPr="00E57917">
              <w:rPr>
                <w:rFonts w:ascii="Arial" w:hAnsi="Arial" w:cs="Arial"/>
                <w:sz w:val="18"/>
                <w:szCs w:val="18"/>
              </w:rPr>
              <w:t>PICP</w:t>
            </w:r>
          </w:p>
          <w:p w14:paraId="3FDBFFAC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30" w:type="pct"/>
          </w:tcPr>
          <w:p w14:paraId="75EC30AA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0113D908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04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023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15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6711</w:t>
            </w:r>
          </w:p>
          <w:p w14:paraId="7179B157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0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01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1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9152</w:t>
            </w:r>
          </w:p>
          <w:p w14:paraId="6495419A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0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019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6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3082</w:t>
            </w:r>
          </w:p>
          <w:p w14:paraId="4D02A502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26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19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14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7603</w:t>
            </w:r>
          </w:p>
          <w:p w14:paraId="7981256D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173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066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41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1553</w:t>
            </w:r>
          </w:p>
          <w:p w14:paraId="6A85AF6C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28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14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84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6236</w:t>
            </w:r>
          </w:p>
          <w:p w14:paraId="25A7A092" w14:textId="77777777" w:rsidR="00906FC6" w:rsidRPr="00E5791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40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1552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748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4936</w:t>
            </w:r>
          </w:p>
        </w:tc>
        <w:tc>
          <w:tcPr>
            <w:tcW w:w="2106" w:type="pct"/>
          </w:tcPr>
          <w:p w14:paraId="2AC7CED1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  <w:p w14:paraId="4E55F03B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0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02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19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9225</w:t>
            </w:r>
          </w:p>
          <w:p w14:paraId="51EDEC23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01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1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9885</w:t>
            </w:r>
          </w:p>
          <w:p w14:paraId="2F88D95A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016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023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56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4172</w:t>
            </w:r>
          </w:p>
          <w:p w14:paraId="300714FB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4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173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9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537</w:t>
            </w:r>
          </w:p>
          <w:p w14:paraId="1ABCBF5F" w14:textId="77777777" w:rsidR="00906FC6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0.0224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01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459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612</w:t>
            </w:r>
          </w:p>
          <w:p w14:paraId="56065F59" w14:textId="77777777" w:rsidR="00906FC6" w:rsidRPr="003B44F7" w:rsidRDefault="00906FC6" w:rsidP="007F5CF7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006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0111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098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9071</w:t>
            </w:r>
          </w:p>
          <w:p w14:paraId="4D84D03E" w14:textId="77777777" w:rsidR="00906FC6" w:rsidRPr="00C60643" w:rsidRDefault="00906FC6" w:rsidP="007F5CF7">
            <w:pPr>
              <w:keepNext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B44F7">
              <w:rPr>
                <w:rFonts w:ascii="Arial" w:hAnsi="Arial" w:cs="Arial"/>
                <w:sz w:val="18"/>
                <w:szCs w:val="18"/>
              </w:rPr>
              <w:t>-0.0346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-0.1476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0784</w:t>
            </w:r>
            <w:r w:rsidRPr="003B44F7">
              <w:rPr>
                <w:rFonts w:ascii="Arial" w:hAnsi="Arial" w:cs="Arial"/>
                <w:sz w:val="18"/>
                <w:szCs w:val="18"/>
              </w:rPr>
              <w:tab/>
              <w:t>0.5482</w:t>
            </w:r>
          </w:p>
        </w:tc>
      </w:tr>
    </w:tbl>
    <w:p w14:paraId="0D9D5A3B" w14:textId="6B9FF7D1" w:rsidR="00B3504F" w:rsidRDefault="006476BB" w:rsidP="006476BB">
      <w:r>
        <w:t>Sensitivity analyses of the associations between preoperative biomarkers and postoperative</w:t>
      </w:r>
      <w:r>
        <w:t xml:space="preserve"> outcomes</w:t>
      </w:r>
      <w:r>
        <w:t xml:space="preserve">. Multivariable </w:t>
      </w:r>
      <w:r>
        <w:t>generalized estimated equations (G</w:t>
      </w:r>
      <w:r>
        <w:t>EE</w:t>
      </w:r>
      <w:r>
        <w:t>)</w:t>
      </w:r>
      <w:r>
        <w:t xml:space="preserve"> models were adjusted separately for right ventricular (RV) dilation and residual pulmonary </w:t>
      </w:r>
      <w:r>
        <w:t xml:space="preserve">valve (PV) </w:t>
      </w:r>
      <w:r>
        <w:t>stenosis</w:t>
      </w:r>
      <w:r>
        <w:t xml:space="preserve">. </w:t>
      </w:r>
      <w:r w:rsidRPr="006476BB">
        <w:t>RV longitudinal peak systolic strain (RVLS), free-wall peak systolic strain (FWS), peak systolic strain-rate (SR) and free-wall systolic strain-rate (FWSR)</w:t>
      </w:r>
      <w:r>
        <w:t xml:space="preserve">, </w:t>
      </w:r>
      <w:r w:rsidRPr="006476BB">
        <w:t>galectin-3</w:t>
      </w:r>
      <w:r>
        <w:t xml:space="preserve"> (Gal 3)</w:t>
      </w:r>
      <w:r w:rsidRPr="006476BB">
        <w:t>, Procollagen-type-I carboxy-terminal-</w:t>
      </w:r>
      <w:proofErr w:type="spellStart"/>
      <w:r w:rsidRPr="006476BB">
        <w:t>propeptide</w:t>
      </w:r>
      <w:proofErr w:type="spellEnd"/>
      <w:r w:rsidRPr="006476BB">
        <w:t xml:space="preserve"> (PICP), Procollagen-type-III-amino-terminal-</w:t>
      </w:r>
      <w:proofErr w:type="spellStart"/>
      <w:r w:rsidRPr="006476BB">
        <w:t>propeptide</w:t>
      </w:r>
      <w:proofErr w:type="spellEnd"/>
      <w:r w:rsidRPr="006476BB">
        <w:t xml:space="preserve"> (PIIINP), matrix-metalloproteinase-1 (MMP1), matrix-metalloproteinase-9 (MMP9), soluble suppression of tumorigenicity-2 (sST2), and N-terminal-pro-B-type-natriuretic-peptide (NT pro-BNP)</w:t>
      </w:r>
    </w:p>
    <w:sectPr w:rsidR="00B35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9A6"/>
    <w:rsid w:val="000A100E"/>
    <w:rsid w:val="00320540"/>
    <w:rsid w:val="004A324C"/>
    <w:rsid w:val="00600971"/>
    <w:rsid w:val="006476BB"/>
    <w:rsid w:val="0086388F"/>
    <w:rsid w:val="00906FC6"/>
    <w:rsid w:val="009779A6"/>
    <w:rsid w:val="0099635B"/>
    <w:rsid w:val="00B3504F"/>
    <w:rsid w:val="00C6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9EC0A"/>
  <w15:chartTrackingRefBased/>
  <w15:docId w15:val="{3C11FDFB-BC10-394D-ABFA-74C82D5F9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FC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9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79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79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79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79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79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79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79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79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79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79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79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79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79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79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79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79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79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79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79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79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79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79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79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79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79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79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79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79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06FC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883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LEJANDRO GALAN CADENA</dc:creator>
  <cp:keywords/>
  <dc:description/>
  <cp:lastModifiedBy>JOSE ALEJANDRO GALAN CADENA</cp:lastModifiedBy>
  <cp:revision>2</cp:revision>
  <dcterms:created xsi:type="dcterms:W3CDTF">2025-09-14T00:30:00Z</dcterms:created>
  <dcterms:modified xsi:type="dcterms:W3CDTF">2025-09-14T00:30:00Z</dcterms:modified>
</cp:coreProperties>
</file>